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0AD2" w14:textId="77777777" w:rsidR="00BF6DB6" w:rsidRPr="002C1654" w:rsidRDefault="006A472D" w:rsidP="006A27D9">
      <w:pPr>
        <w:pStyle w:val="af0"/>
      </w:pPr>
      <w:r w:rsidRPr="002C1654">
        <w:t>Supplementary materials for</w:t>
      </w:r>
    </w:p>
    <w:p w14:paraId="50B61758" w14:textId="77777777" w:rsidR="00BF6DB6" w:rsidRPr="002C1654" w:rsidRDefault="006A472D" w:rsidP="0001099C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wareness and Care for my Autistic Traits (ACAT) program for autistic adolescents: a multicenter randomized controlled trial</w:t>
      </w:r>
    </w:p>
    <w:p w14:paraId="74AA6AF3" w14:textId="77777777" w:rsidR="00BF2851" w:rsidRPr="002C1654" w:rsidRDefault="00BF2851" w:rsidP="006A27D9">
      <w:pPr>
        <w:widowControl/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</w:pPr>
    </w:p>
    <w:p w14:paraId="48D5E044" w14:textId="77777777" w:rsidR="00BF2851" w:rsidRPr="002C1654" w:rsidRDefault="006A472D" w:rsidP="006A27D9">
      <w:pPr>
        <w:widowControl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Fumiyo Oshima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,2,*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William Mandy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3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Mikuko Seto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Minako Hongo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,2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Aki Tsuchiyagaito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4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Yoshiyuki Hirano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,2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Chihiro Sutoh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6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Masaru Kuno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,2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Siqing Guan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Yusuke Nitta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Yoshihito 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Ozawa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6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Yohei Kawasaki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6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Toshiyuki Ohtani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2,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9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，</w:t>
      </w:r>
      <w:bookmarkStart w:id="0" w:name="_Hlk76750789"/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Daisuke Matsuzawa</w:t>
      </w:r>
      <w:bookmarkEnd w:id="0"/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Jiro 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Masuya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7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Noriko 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Takahashi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8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Noriyuki 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Sato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8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Shizuka 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Nakamura</w:t>
      </w:r>
      <w:r w:rsidR="004B26DB"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8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, Akiko Nakagawa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,2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and Eiji Shimizu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1,2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.</w:t>
      </w:r>
    </w:p>
    <w:p w14:paraId="5009716F" w14:textId="77777777" w:rsidR="00BF2851" w:rsidRPr="002C1654" w:rsidRDefault="00BF2851" w:rsidP="006A27D9">
      <w:pPr>
        <w:widowControl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15519C46" w14:textId="77777777" w:rsidR="00BF2851" w:rsidRPr="002C1654" w:rsidRDefault="006A472D" w:rsidP="006A27D9">
      <w:pPr>
        <w:snapToGrid w:val="0"/>
        <w:spacing w:line="480" w:lineRule="auto"/>
        <w:jc w:val="left"/>
        <w:rPr>
          <w:rStyle w:val="orcid-id-https"/>
          <w:shd w:val="clear" w:color="auto" w:fill="FFFFFF"/>
        </w:rPr>
      </w:pPr>
      <w:r w:rsidRPr="002C1654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2C1654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1" w:name="_Hlk76750805"/>
      <w:r w:rsidRPr="002C1654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>Research Center for Child Mental Development, Chiba University, 1-8-1 Inohana, Chuouku, Chiba 260-8670, Japan</w:t>
      </w:r>
      <w:bookmarkEnd w:id="1"/>
    </w:p>
    <w:p w14:paraId="76E4E0F3" w14:textId="77777777" w:rsidR="00BF2851" w:rsidRPr="002C1654" w:rsidRDefault="006A472D" w:rsidP="006A27D9">
      <w:pPr>
        <w:widowControl/>
        <w:snapToGrid w:val="0"/>
        <w:spacing w:line="480" w:lineRule="auto"/>
        <w:jc w:val="left"/>
      </w:pPr>
      <w:r w:rsidRPr="002C165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2C16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vision of Cognitive Behavioral Science (Chiba University), United Graduate School of Child Development, Osaka University, Kanazawa University, Hamamatsu University School of Medicine, Chiba University and University of Fukui, Japan </w:t>
      </w:r>
    </w:p>
    <w:p w14:paraId="4596BAF8" w14:textId="77777777" w:rsidR="00BF2851" w:rsidRPr="002C1654" w:rsidRDefault="006A472D" w:rsidP="006A27D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C1654">
        <w:rPr>
          <w:rFonts w:ascii="Times New Roman" w:hAnsi="Times New Roman" w:cs="Times New Roman"/>
          <w:sz w:val="24"/>
          <w:szCs w:val="24"/>
        </w:rPr>
        <w:t xml:space="preserve"> Research Department of Clinical, Educational &amp; Health Psychology, University College London, Gower Street, London, WC1E 6BT, UK</w:t>
      </w:r>
    </w:p>
    <w:p w14:paraId="428F9D20" w14:textId="77777777" w:rsidR="00BF2851" w:rsidRPr="002C1654" w:rsidRDefault="006A472D" w:rsidP="006A27D9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C1654">
        <w:rPr>
          <w:rFonts w:ascii="Times New Roman" w:hAnsi="Times New Roman" w:cs="Times New Roman"/>
          <w:sz w:val="24"/>
          <w:szCs w:val="24"/>
        </w:rPr>
        <w:t xml:space="preserve"> Laureate Instituto for Brain Research, 6655 S Yale Ave, Tulsa, OK, 74136, USA</w:t>
      </w:r>
    </w:p>
    <w:p w14:paraId="1A8BB715" w14:textId="77777777" w:rsidR="00BF2851" w:rsidRPr="002C1654" w:rsidRDefault="006A472D" w:rsidP="006A27D9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C1654">
        <w:rPr>
          <w:rFonts w:ascii="Times New Roman" w:hAnsi="Times New Roman" w:cs="Times New Roman"/>
          <w:sz w:val="24"/>
          <w:szCs w:val="24"/>
        </w:rPr>
        <w:t xml:space="preserve"> 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Department of Cognitive </w:t>
      </w:r>
      <w:r w:rsidR="00534C6C" w:rsidRPr="002C1654">
        <w:rPr>
          <w:rFonts w:ascii="Times New Roman" w:hAnsi="Times New Roman" w:cs="Times New Roman"/>
          <w:sz w:val="24"/>
          <w:szCs w:val="24"/>
        </w:rPr>
        <w:t>B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ehavioral </w:t>
      </w:r>
      <w:r w:rsidR="00534C6C" w:rsidRPr="002C1654">
        <w:rPr>
          <w:rFonts w:ascii="Times New Roman" w:hAnsi="Times New Roman" w:cs="Times New Roman"/>
          <w:sz w:val="24"/>
          <w:szCs w:val="24"/>
        </w:rPr>
        <w:t>P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hysiology, Chiba University, </w:t>
      </w:r>
      <w:r w:rsidR="00413A63" w:rsidRPr="002C1654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>1-8-1 Inohana, Chuouku, Chiba 260-8670, Japan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FB6E07" w14:textId="77777777" w:rsidR="00BF2851" w:rsidRPr="002C1654" w:rsidRDefault="006A472D" w:rsidP="006A27D9">
      <w:pPr>
        <w:snapToGrid w:val="0"/>
        <w:spacing w:line="480" w:lineRule="auto"/>
        <w:jc w:val="left"/>
        <w:rPr>
          <w:rStyle w:val="orcid-id-https"/>
          <w:shd w:val="clear" w:color="auto" w:fill="FFFFFF"/>
        </w:rPr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C1654">
        <w:rPr>
          <w:rFonts w:ascii="Times New Roman" w:hAnsi="Times New Roman" w:cs="Times New Roman"/>
          <w:sz w:val="24"/>
          <w:szCs w:val="24"/>
        </w:rPr>
        <w:t xml:space="preserve"> 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Biostatistics Section, Clinical Research Center, Chiba University Hospital, Chiba University, </w:t>
      </w:r>
      <w:r w:rsidR="00413A63" w:rsidRPr="002C1654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>1-8-1 Inohana, Chuouku, Chiba 260-8670, Japan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B8F4BC" w14:textId="77777777" w:rsidR="00BF2851" w:rsidRPr="002C1654" w:rsidRDefault="006A472D" w:rsidP="006A27D9">
      <w:pPr>
        <w:snapToGrid w:val="0"/>
        <w:spacing w:line="480" w:lineRule="auto"/>
        <w:jc w:val="left"/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7</w:t>
      </w:r>
      <w:r w:rsidRPr="002C1654">
        <w:rPr>
          <w:rFonts w:ascii="Times New Roman" w:hAnsi="Times New Roman" w:cs="Times New Roman"/>
          <w:sz w:val="24"/>
          <w:szCs w:val="24"/>
        </w:rPr>
        <w:t xml:space="preserve"> 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Department of Psychiatry, Tokyo Medical University Ibaraki, Medical Center, 3-20-1 3-20-1 Chuo, Ami-machi, Inashiki-gun, Ibaraki 300-0395, Japan </w:t>
      </w:r>
    </w:p>
    <w:p w14:paraId="5691A33E" w14:textId="77777777" w:rsidR="00BF2851" w:rsidRPr="002C1654" w:rsidRDefault="006A472D" w:rsidP="006A27D9">
      <w:pPr>
        <w:snapToGrid w:val="0"/>
        <w:spacing w:line="480" w:lineRule="auto"/>
        <w:jc w:val="left"/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C1654">
        <w:rPr>
          <w:rFonts w:ascii="Times New Roman" w:hAnsi="Times New Roman" w:cs="Times New Roman"/>
          <w:sz w:val="24"/>
          <w:szCs w:val="24"/>
        </w:rPr>
        <w:t xml:space="preserve"> </w:t>
      </w:r>
      <w:r w:rsidR="00413A63" w:rsidRPr="002C1654">
        <w:rPr>
          <w:rFonts w:ascii="Times New Roman" w:hAnsi="Times New Roman" w:cs="Times New Roman"/>
          <w:sz w:val="24"/>
          <w:szCs w:val="24"/>
        </w:rPr>
        <w:t xml:space="preserve">Fukushima University Child Mental Health-Care Center, 1 Kanayagawa, Fukushima 960-1296, Japan </w:t>
      </w:r>
    </w:p>
    <w:p w14:paraId="2C305E49" w14:textId="77777777" w:rsidR="00BF2851" w:rsidRPr="002C1654" w:rsidRDefault="006A472D" w:rsidP="006A27D9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165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C1654">
        <w:rPr>
          <w:rFonts w:ascii="Times New Roman" w:hAnsi="Times New Roman" w:cs="Times New Roman"/>
          <w:sz w:val="24"/>
          <w:szCs w:val="24"/>
        </w:rPr>
        <w:t xml:space="preserve"> </w:t>
      </w:r>
      <w:r w:rsidR="00413A63" w:rsidRPr="002C1654">
        <w:rPr>
          <w:rFonts w:ascii="Times New Roman" w:hAnsi="Times New Roman" w:cs="Times New Roman"/>
          <w:sz w:val="24"/>
          <w:szCs w:val="24"/>
        </w:rPr>
        <w:t>Safety and Health Organization, Chiba University, Chiba, Japan.</w:t>
      </w:r>
    </w:p>
    <w:p w14:paraId="569DEB6A" w14:textId="77777777" w:rsidR="00BF2851" w:rsidRPr="002C1654" w:rsidRDefault="00BF2851" w:rsidP="006A27D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595959" w:themeColor="text1" w:themeTint="A6"/>
          <w:sz w:val="24"/>
          <w:szCs w:val="24"/>
        </w:rPr>
      </w:pPr>
    </w:p>
    <w:p w14:paraId="035D13A2" w14:textId="77777777" w:rsidR="00BF2851" w:rsidRPr="002C1654" w:rsidRDefault="006A472D" w:rsidP="006A27D9">
      <w:pPr>
        <w:widowControl/>
        <w:snapToGrid w:val="0"/>
        <w:spacing w:line="480" w:lineRule="auto"/>
        <w:jc w:val="left"/>
        <w:rPr>
          <w:rFonts w:ascii="Times New Roman" w:eastAsia="游明朝" w:hAnsi="Times New Roman" w:cs="Times New Roman"/>
          <w:color w:val="000000"/>
          <w:sz w:val="24"/>
          <w:szCs w:val="24"/>
        </w:rPr>
      </w:pP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*</w:t>
      </w:r>
      <w:r w:rsidRPr="002C1654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>Corresponding</w:t>
      </w:r>
      <w:r w:rsidR="006A27D9" w:rsidRPr="002C1654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C1654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>author</w:t>
      </w:r>
      <w:r w:rsidRPr="002C1654">
        <w:rPr>
          <w:rFonts w:ascii="Times New Roman" w:eastAsia="游明朝" w:hAnsi="Times New Roman" w:cs="Times New Roman"/>
          <w:color w:val="000000"/>
          <w:sz w:val="24"/>
          <w:szCs w:val="24"/>
        </w:rPr>
        <w:t>: Fumiyo Oshima. Tel: (+81)-43-226-2027; Fax: (+81)-43-226-2028; Email: f_oshima@chiba-u.jp.</w:t>
      </w:r>
    </w:p>
    <w:p w14:paraId="24C6E454" w14:textId="77777777" w:rsidR="00BF6DB6" w:rsidRPr="002C1654" w:rsidRDefault="00BF6DB6" w:rsidP="006A27D9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</w:p>
    <w:p w14:paraId="7D322003" w14:textId="77777777" w:rsidR="00441402" w:rsidRPr="002C1654" w:rsidRDefault="00441402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030775" w14:textId="77777777" w:rsidR="00BF6DB6" w:rsidRPr="002C1654" w:rsidRDefault="006A472D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ntent:</w:t>
      </w:r>
    </w:p>
    <w:p w14:paraId="1A41CA6E" w14:textId="77777777" w:rsidR="00BF6DB6" w:rsidRPr="002C1654" w:rsidRDefault="00BF6DB6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FF96E7" w14:textId="77777777" w:rsidR="00BF6DB6" w:rsidRPr="002C1654" w:rsidRDefault="006A472D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ethod</w:t>
      </w:r>
    </w:p>
    <w:p w14:paraId="304D1DEB" w14:textId="77777777" w:rsidR="00BF6DB6" w:rsidRPr="002C1654" w:rsidRDefault="006A472D" w:rsidP="006A27D9">
      <w:pPr>
        <w:widowControl/>
        <w:shd w:val="clear" w:color="auto" w:fill="FFFFFF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Scoring of Autism Knowledge Quiz-Child (AKQ-C) and Autism Knowledge Quiz-Parent (AKQ-P)</w:t>
      </w: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ab/>
      </w: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ab/>
      </w: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ab/>
      </w: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A0649D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-----  </w:t>
      </w:r>
      <w:r w:rsidR="006A27D9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BF2851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</w:t>
      </w:r>
    </w:p>
    <w:p w14:paraId="19819FD5" w14:textId="77777777" w:rsidR="00DB5DA4" w:rsidRPr="002C1654" w:rsidRDefault="006A472D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6A27D9"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sult</w:t>
      </w:r>
    </w:p>
    <w:p w14:paraId="1CDD7198" w14:textId="77777777" w:rsidR="009D7F5B" w:rsidRPr="002C1654" w:rsidRDefault="006A472D" w:rsidP="00D4652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1654">
        <w:rPr>
          <w:rFonts w:asciiTheme="minorEastAsia" w:hAnsiTheme="minorEastAsia" w:cs="Times New Roman" w:hint="eastAsia"/>
          <w:b/>
          <w:bCs/>
          <w:color w:val="000000" w:themeColor="text1"/>
          <w:sz w:val="24"/>
          <w:szCs w:val="24"/>
        </w:rPr>
        <w:t xml:space="preserve">Table of F value of ANCOVA　　　　　　　　　　　 </w:t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-----  Page 4</w:t>
      </w:r>
    </w:p>
    <w:p w14:paraId="765B8512" w14:textId="77777777" w:rsidR="00BF6DB6" w:rsidRPr="002C1654" w:rsidRDefault="006A472D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</w:t>
      </w:r>
    </w:p>
    <w:p w14:paraId="300CEDDD" w14:textId="77777777" w:rsidR="00BF6DB6" w:rsidRPr="002C1654" w:rsidRDefault="006A472D" w:rsidP="006A27D9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1</w:t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------  </w:t>
      </w:r>
      <w:r w:rsidR="006A27D9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</w:t>
      </w:r>
      <w:r w:rsidR="006A27D9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2851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</w:p>
    <w:p w14:paraId="7B0E0788" w14:textId="77777777" w:rsidR="00441402" w:rsidRPr="002C1654" w:rsidRDefault="006A472D" w:rsidP="006A27D9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2</w:t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------  </w:t>
      </w:r>
      <w:r w:rsidR="006A27D9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BF2851"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</w:p>
    <w:p w14:paraId="6443DAD9" w14:textId="77777777" w:rsidR="00441402" w:rsidRPr="002C1654" w:rsidRDefault="006A472D" w:rsidP="006A27D9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A2FAD25" w14:textId="77777777" w:rsidR="00BF6DB6" w:rsidRPr="002C1654" w:rsidRDefault="006A472D" w:rsidP="006A27D9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Method</w:t>
      </w:r>
    </w:p>
    <w:p w14:paraId="32123703" w14:textId="77777777" w:rsidR="00567358" w:rsidRPr="002C1654" w:rsidRDefault="006A472D" w:rsidP="006A27D9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>Scoring of Autism Knowledge Quiz-Child (AKQ-C) and Autism Knowledge Quiz-Parent (AKQ-P)</w:t>
      </w:r>
    </w:p>
    <w:p w14:paraId="7FD54E5E" w14:textId="77777777" w:rsidR="00567358" w:rsidRPr="002C1654" w:rsidRDefault="00567358" w:rsidP="006A27D9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</w:p>
    <w:p w14:paraId="352C7C03" w14:textId="4E7D1F90" w:rsidR="005D4292" w:rsidRPr="002C1654" w:rsidRDefault="006A472D" w:rsidP="005D429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o quantitatively measure an individual's autistic awareness, the interviewer, an independent evaluator with no visible grouping, ask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ed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two standard questions using prompts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(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e.g.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, "Strengths are what a person is good at. What are your strengths?") In response, respondents provided verbal explanations. The first question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did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not mention the word "autistic traits" in the question text, and the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subsequent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question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asked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, "What are your strengths, as they relate to your autistic traits?</w:t>
      </w:r>
      <w:r w:rsidR="0089570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" </w:t>
      </w:r>
      <w:r w:rsidR="000A35FF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he second question u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s</w:t>
      </w:r>
      <w:r w:rsidR="000A35FF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ed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the term "autistic traits" for </w:t>
      </w:r>
      <w:r w:rsidR="0089570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the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prompt. Likewise, </w:t>
      </w:r>
      <w:r w:rsidR="000A35FF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it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asked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, "What are your weaknesses?" and the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subsequent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question</w:t>
      </w:r>
      <w:r w:rsidR="000A35FF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asked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, "What are your weaknesses as they relate to your autistic traits?" </w:t>
      </w:r>
    </w:p>
    <w:p w14:paraId="069E4F58" w14:textId="77777777" w:rsidR="002C1654" w:rsidRDefault="006A472D" w:rsidP="005D429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The authors who developed the </w:t>
      </w:r>
      <w:r w:rsidR="00895703" w:rsidRPr="002C1654">
        <w:rPr>
          <w:rFonts w:ascii="Times New Roman" w:eastAsia="Times New Roman" w:hAnsi="Times New Roman" w:cs="Times New Roman"/>
          <w:sz w:val="24"/>
        </w:rPr>
        <w:t>Psychoeducation Group for Autism Spectrum Understanding and Support (PEGASUS)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(Gordon et al., 2015) developed the AKQ-C and AKQ-P. The AKQ-C 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i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s scored as </w:t>
      </w:r>
      <w:r w:rsidR="00466333" w:rsidRPr="002C1654">
        <w:rPr>
          <w:rFonts w:ascii="Times New Roman" w:eastAsia="ＭＳ Ｐゴシック" w:hAnsi="Times New Roman" w:cs="Times New Roman" w:hint="eastAsia"/>
          <w:color w:val="222222"/>
          <w:kern w:val="0"/>
          <w:sz w:val="24"/>
          <w:szCs w:val="24"/>
        </w:rPr>
        <w:t>1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="00B82BE4" w:rsidRPr="002C1654">
        <w:rPr>
          <w:rFonts w:ascii="Times New Roman" w:eastAsia="ＭＳ Ｐゴシック" w:hAnsi="Times New Roman" w:cs="Times New Roman" w:hint="eastAsia"/>
          <w:color w:val="222222"/>
          <w:kern w:val="0"/>
          <w:sz w:val="24"/>
          <w:szCs w:val="24"/>
        </w:rPr>
        <w:t>i</w:t>
      </w:r>
      <w:r w:rsidR="00B82BE4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f the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verbal expressions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are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associated with an autistic trait, such as "I am never bored" or "I can focus on what I like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,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"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and 0 if 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hey are</w:t>
      </w:r>
      <w:r w:rsidR="00D4652C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not associated with an autistic trait, such as, "I am good at playing soccer."</w:t>
      </w:r>
    </w:p>
    <w:p w14:paraId="025684B1" w14:textId="3130BD97" w:rsidR="005D4292" w:rsidRPr="002C1654" w:rsidRDefault="006A472D" w:rsidP="005D429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he f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irst and second question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s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are 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scored </w:t>
      </w:r>
      <w:r w:rsidR="0089570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similarly, indicating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that the</w:t>
      </w:r>
      <w:r w:rsidR="000274EE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questions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are looking for </w:t>
      </w:r>
      <w:r w:rsidR="0089570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autistic-related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weakness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es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/strength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s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="000A35FF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whether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respondents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are 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directly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asked </w:t>
      </w:r>
      <w:r w:rsidR="0046633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about it.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In addition, Gordon et al.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(</w:t>
      </w:r>
      <w:r w:rsidR="00895703" w:rsidRPr="002C1654">
        <w:rPr>
          <w:rFonts w:ascii="Times New Roman" w:eastAsia="ＭＳ Ｐゴシック" w:hAnsi="Times New Roman" w:cs="Times New Roman" w:hint="eastAsia"/>
          <w:color w:val="222222"/>
          <w:kern w:val="0"/>
          <w:sz w:val="24"/>
          <w:szCs w:val="24"/>
        </w:rPr>
        <w:t>2015</w:t>
      </w:r>
      <w:r w:rsidR="000443AD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)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list which free-text statements can be counted as autistic traits. We have used the notations in the list (e.g., </w:t>
      </w:r>
      <w:r w:rsidR="007E0E9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p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ositive effects of concrete thinking/thinking in a rule-based/logical way, </w:t>
      </w:r>
      <w:r w:rsidR="007E0E9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s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ticking to the rules/doing the right thing/moralistic/ keeps promises/reliable/sense of fairness, etc.) and scored them. </w:t>
      </w:r>
      <w:r w:rsidR="007E0E9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he c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o-author W.M. guided our scoring.</w:t>
      </w:r>
    </w:p>
    <w:p w14:paraId="4C2D23BC" w14:textId="77777777" w:rsidR="00441402" w:rsidRPr="002C1654" w:rsidRDefault="00441402" w:rsidP="006A27D9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</w:pPr>
    </w:p>
    <w:p w14:paraId="7AC0CE4B" w14:textId="77777777" w:rsidR="00441402" w:rsidRPr="002C1654" w:rsidRDefault="006A472D" w:rsidP="006A27D9">
      <w:pPr>
        <w:widowControl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>Reference:</w:t>
      </w:r>
      <w:r w:rsidR="000E6870" w:rsidRPr="002C1654">
        <w:rPr>
          <w:sz w:val="24"/>
          <w:szCs w:val="24"/>
        </w:rPr>
        <w:t xml:space="preserve"> </w:t>
      </w:r>
      <w:r w:rsidR="000E687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Gordon, K., Murin, M., Baykaner, O., Roughan, L., Livermore-Hardy, V., Skuse, D., &amp; Mandy, W. (2015). A </w:t>
      </w:r>
      <w:r w:rsidR="000A47AB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randomized</w:t>
      </w:r>
      <w:r w:rsidR="000E687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controlled trial of PEGASUS, a psychoeducational program for young people with high-functioning autism spectrum disorder. </w:t>
      </w:r>
      <w:r w:rsidR="000E6870" w:rsidRPr="002C1654">
        <w:rPr>
          <w:rFonts w:ascii="Times New Roman" w:eastAsia="ＭＳ Ｐゴシック" w:hAnsi="Times New Roman" w:cs="Times New Roman"/>
          <w:i/>
          <w:color w:val="222222"/>
          <w:kern w:val="0"/>
          <w:sz w:val="24"/>
          <w:szCs w:val="24"/>
        </w:rPr>
        <w:t>Journal of Child Psychology and Psychiatry, and Allied Disciplines</w:t>
      </w:r>
      <w:r w:rsidR="000E687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,</w:t>
      </w:r>
      <w:r w:rsidR="000E6870" w:rsidRPr="002C1654">
        <w:rPr>
          <w:rFonts w:ascii="Times New Roman" w:eastAsia="ＭＳ Ｐゴシック" w:hAnsi="Times New Roman" w:cs="Times New Roman"/>
          <w:i/>
          <w:color w:val="222222"/>
          <w:kern w:val="0"/>
          <w:sz w:val="24"/>
          <w:szCs w:val="24"/>
        </w:rPr>
        <w:t xml:space="preserve"> 56</w:t>
      </w:r>
      <w:r w:rsidR="000E687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(4), 468–476. https://doi.org/10.1111/jcpp.12304</w:t>
      </w:r>
    </w:p>
    <w:p w14:paraId="51B712C6" w14:textId="77777777" w:rsidR="00441402" w:rsidRPr="002C1654" w:rsidRDefault="006A472D" w:rsidP="006A27D9">
      <w:pPr>
        <w:widowControl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br w:type="page"/>
      </w:r>
    </w:p>
    <w:p w14:paraId="775815C3" w14:textId="77777777" w:rsidR="005C1547" w:rsidRPr="002C1654" w:rsidRDefault="006A472D" w:rsidP="005C1547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</w:pPr>
      <w:bookmarkStart w:id="2" w:name="_Hlk125984257"/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lastRenderedPageBreak/>
        <w:t>Supplementary Table</w:t>
      </w:r>
    </w:p>
    <w:p w14:paraId="0947BFE5" w14:textId="77777777" w:rsidR="005C1547" w:rsidRPr="002C1654" w:rsidRDefault="005C1547" w:rsidP="005C1547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</w:pPr>
    </w:p>
    <w:p w14:paraId="209976F4" w14:textId="77777777" w:rsidR="005C1547" w:rsidRPr="002C1654" w:rsidRDefault="006A472D" w:rsidP="005C1547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The supplementary </w:t>
      </w:r>
      <w:r w:rsidR="00EA51B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table 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shows </w:t>
      </w:r>
      <w:r w:rsidR="00EA51B0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he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ANCOVA results for primary analysis (F statistics) – for main and follow-up </w:t>
      </w:r>
      <w:r w:rsidR="00A22313"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analyses (</w:t>
      </w:r>
      <w:r w:rsidRPr="002C1654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Table S1).</w:t>
      </w:r>
    </w:p>
    <w:p w14:paraId="3A754269" w14:textId="77777777" w:rsidR="00EA51B0" w:rsidRPr="002C1654" w:rsidRDefault="00EA51B0" w:rsidP="005C1547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</w:p>
    <w:p w14:paraId="3F8192D5" w14:textId="26B183B2" w:rsidR="00144356" w:rsidRPr="002C1654" w:rsidRDefault="006A472D" w:rsidP="0014435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16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="000A35FF">
        <w:rPr>
          <w:rFonts w:ascii="Times New Roman" w:hAnsi="Times New Roman" w:cs="Times New Roman"/>
          <w:color w:val="000000" w:themeColor="text1"/>
          <w:sz w:val="24"/>
          <w:szCs w:val="24"/>
        </w:rPr>
        <w:t>The primary</w:t>
      </w:r>
      <w:r w:rsidRPr="002C16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AKQ-C by covariates </w:t>
      </w:r>
    </w:p>
    <w:p w14:paraId="68EAC34D" w14:textId="77777777" w:rsidR="00144356" w:rsidRPr="002C1654" w:rsidRDefault="00144356" w:rsidP="00144356">
      <w:pPr>
        <w:jc w:val="left"/>
      </w:pPr>
    </w:p>
    <w:p w14:paraId="11535D95" w14:textId="77777777" w:rsidR="00144356" w:rsidRPr="002C1654" w:rsidRDefault="00144356" w:rsidP="00144356">
      <w:pPr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040"/>
        <w:gridCol w:w="1040"/>
        <w:gridCol w:w="1194"/>
        <w:gridCol w:w="1417"/>
      </w:tblGrid>
      <w:tr w:rsidR="004E1CF1" w14:paraId="60690E39" w14:textId="77777777" w:rsidTr="00815278">
        <w:trPr>
          <w:trHeight w:val="3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9D33A" w14:textId="77777777" w:rsidR="00815278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93775" w14:textId="77777777" w:rsidR="00815278" w:rsidRPr="002C1654" w:rsidRDefault="00815278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13FBF" w14:textId="77777777" w:rsidR="00815278" w:rsidRPr="002C1654" w:rsidRDefault="00815278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75DBA" w14:textId="77777777" w:rsidR="00815278" w:rsidRPr="002C1654" w:rsidRDefault="00815278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36C29" w14:textId="77777777" w:rsidR="00815278" w:rsidRPr="002C1654" w:rsidRDefault="00815278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4E1CF1" w14:paraId="5358B6A5" w14:textId="77777777" w:rsidTr="00815278">
        <w:trPr>
          <w:trHeight w:val="3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9CCA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C36E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28D5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B2D00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Pr&gt;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26A1" w14:textId="77777777" w:rsidR="00144356" w:rsidRPr="002C1654" w:rsidRDefault="00144356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4E1CF1" w14:paraId="7EC5B3FE" w14:textId="77777777" w:rsidTr="002F2A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EB6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Model </w:t>
            </w: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*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CA1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D563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ＭＳ Ｐゴシック" w:hAnsiTheme="majorBidi" w:cstheme="majorBidi"/>
                <w:color w:val="000000"/>
                <w:kern w:val="0"/>
                <w:sz w:val="24"/>
                <w:szCs w:val="24"/>
              </w:rPr>
              <w:t>9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1C31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ＭＳ Ｐゴシック" w:hAnsiTheme="majorBidi" w:cstheme="majorBidi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CD9" w14:textId="77777777" w:rsidR="00144356" w:rsidRPr="002C1654" w:rsidRDefault="00144356" w:rsidP="002F2A77">
            <w:pPr>
              <w:widowControl/>
              <w:jc w:val="center"/>
              <w:rPr>
                <w:rFonts w:asciiTheme="majorBidi" w:eastAsia="ＭＳ Ｐ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4E1CF1" w14:paraId="75CC2FBD" w14:textId="77777777" w:rsidTr="002F2A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E86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A8EA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F43" w14:textId="77777777" w:rsidR="00144356" w:rsidRPr="002C1654" w:rsidRDefault="00144356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970" w14:textId="77777777" w:rsidR="00144356" w:rsidRPr="002C1654" w:rsidRDefault="00144356" w:rsidP="002F2A7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056" w14:textId="77777777" w:rsidR="00144356" w:rsidRPr="002C1654" w:rsidRDefault="00144356" w:rsidP="002F2A7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</w:tr>
      <w:tr w:rsidR="004E1CF1" w14:paraId="6EE1463B" w14:textId="77777777" w:rsidTr="002F2A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5BC0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926A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D928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958B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04F" w14:textId="77777777" w:rsidR="00144356" w:rsidRPr="002C1654" w:rsidRDefault="00144356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4E1CF1" w14:paraId="1B5F3034" w14:textId="77777777" w:rsidTr="00815278">
        <w:trPr>
          <w:trHeight w:val="14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5FA" w14:textId="77777777" w:rsidR="00144356" w:rsidRPr="002C1654" w:rsidRDefault="006A472D" w:rsidP="002F2A77">
            <w:pPr>
              <w:widowControl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2C1654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B11" w14:textId="77777777" w:rsidR="00144356" w:rsidRPr="002C1654" w:rsidRDefault="00144356" w:rsidP="002F2A77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DD73" w14:textId="77777777" w:rsidR="00144356" w:rsidRPr="002C1654" w:rsidRDefault="00144356" w:rsidP="002F2A77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92F" w14:textId="77777777" w:rsidR="00144356" w:rsidRPr="002C1654" w:rsidRDefault="00144356" w:rsidP="002F2A77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A0E" w14:textId="77777777" w:rsidR="00144356" w:rsidRPr="002C1654" w:rsidRDefault="00144356" w:rsidP="002F2A77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</w:tr>
      <w:tr w:rsidR="004E1CF1" w14:paraId="55BEDBC3" w14:textId="77777777" w:rsidTr="002F2A77">
        <w:trPr>
          <w:trHeight w:val="4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EAB2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8429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D60A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F97F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Pr &gt; 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825C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η</w:t>
            </w: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4E1CF1" w14:paraId="596D10D9" w14:textId="77777777" w:rsidTr="002F2A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79A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Group ( TAU vs COMB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7AA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1DA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404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5E8" w14:textId="0315F845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4E1CF1" w14:paraId="102473D2" w14:textId="77777777" w:rsidTr="002F2A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3E2E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362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D49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EEE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.4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C293" w14:textId="7CE20FCF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E1CF1" w14:paraId="01FB30C3" w14:textId="77777777" w:rsidTr="002F2A77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00D9" w14:textId="77777777" w:rsidR="00144356" w:rsidRPr="002C1654" w:rsidRDefault="006A472D" w:rsidP="002F2A77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Baselin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828F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A035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FFA0" w14:textId="77777777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.13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65F5" w14:textId="07856081" w:rsidR="00144356" w:rsidRPr="002C1654" w:rsidRDefault="006A472D" w:rsidP="002F2A77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2C1654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1C8A6AA1" w14:textId="77777777" w:rsidR="00144356" w:rsidRPr="002C1654" w:rsidRDefault="00144356" w:rsidP="00144356">
      <w:pPr>
        <w:jc w:val="lef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5296867" w14:textId="77777777" w:rsidR="00144356" w:rsidRPr="002C1654" w:rsidRDefault="006A472D" w:rsidP="00144356">
      <w:pPr>
        <w:rPr>
          <w:rFonts w:asciiTheme="majorBidi" w:hAnsiTheme="majorBidi" w:cstheme="majorBidi"/>
          <w:sz w:val="24"/>
          <w:szCs w:val="24"/>
        </w:rPr>
      </w:pPr>
      <w:r w:rsidRPr="002C1654">
        <w:rPr>
          <w:rFonts w:asciiTheme="majorBidi" w:hAnsiTheme="majorBidi" w:cstheme="majorBidi"/>
          <w:sz w:val="24"/>
          <w:szCs w:val="24"/>
        </w:rPr>
        <w:t xml:space="preserve">(A) ANCOVA table </w:t>
      </w:r>
    </w:p>
    <w:p w14:paraId="2096ED98" w14:textId="77777777" w:rsidR="00144356" w:rsidRPr="002C1654" w:rsidRDefault="006A472D" w:rsidP="00144356">
      <w:pPr>
        <w:rPr>
          <w:rFonts w:asciiTheme="majorBidi" w:hAnsiTheme="majorBidi" w:cstheme="majorBidi"/>
          <w:sz w:val="24"/>
          <w:szCs w:val="24"/>
        </w:rPr>
      </w:pPr>
      <w:r w:rsidRPr="002C1654">
        <w:rPr>
          <w:rFonts w:asciiTheme="majorBidi" w:hAnsiTheme="majorBidi" w:cstheme="majorBidi"/>
          <w:sz w:val="24"/>
          <w:szCs w:val="24"/>
        </w:rPr>
        <w:t xml:space="preserve">(B) Details for models </w:t>
      </w:r>
      <w:r w:rsidRPr="002C1654">
        <w:rPr>
          <w:rFonts w:asciiTheme="majorBidi" w:hAnsiTheme="majorBidi" w:cstheme="majorBidi"/>
          <w:sz w:val="24"/>
          <w:szCs w:val="24"/>
          <w:vertAlign w:val="superscript"/>
        </w:rPr>
        <w:t>*)</w:t>
      </w:r>
      <w:r w:rsidRPr="002C1654">
        <w:rPr>
          <w:rFonts w:asciiTheme="majorBidi" w:hAnsiTheme="majorBidi" w:cstheme="majorBidi"/>
          <w:sz w:val="24"/>
          <w:szCs w:val="24"/>
        </w:rPr>
        <w:t xml:space="preserve"> listed in (A) are shown in the table. </w:t>
      </w:r>
    </w:p>
    <w:p w14:paraId="5925A035" w14:textId="77777777" w:rsidR="00144356" w:rsidRPr="002C1654" w:rsidRDefault="006A472D" w:rsidP="00144356">
      <w:pPr>
        <w:rPr>
          <w:rFonts w:asciiTheme="majorBidi" w:hAnsiTheme="majorBidi" w:cstheme="majorBidi"/>
          <w:sz w:val="24"/>
          <w:szCs w:val="24"/>
        </w:rPr>
      </w:pPr>
      <w:r w:rsidRPr="002C1654">
        <w:rPr>
          <w:rFonts w:asciiTheme="majorBidi" w:hAnsiTheme="majorBidi" w:cstheme="majorBidi"/>
          <w:sz w:val="24"/>
          <w:szCs w:val="24"/>
        </w:rPr>
        <w:t xml:space="preserve">    Group as Primary comparison</w:t>
      </w:r>
    </w:p>
    <w:p w14:paraId="137FEFBE" w14:textId="77777777" w:rsidR="00144356" w:rsidRPr="002C1654" w:rsidRDefault="006A472D" w:rsidP="00144356">
      <w:pPr>
        <w:rPr>
          <w:rFonts w:asciiTheme="majorBidi" w:hAnsiTheme="majorBidi" w:cstheme="majorBidi"/>
          <w:sz w:val="24"/>
          <w:szCs w:val="24"/>
        </w:rPr>
      </w:pPr>
      <w:r w:rsidRPr="002C1654">
        <w:rPr>
          <w:rFonts w:asciiTheme="majorBidi" w:hAnsiTheme="majorBidi" w:cstheme="majorBidi"/>
          <w:sz w:val="24"/>
          <w:szCs w:val="24"/>
        </w:rPr>
        <w:t xml:space="preserve">    Gender and Baseline as Covariance</w:t>
      </w:r>
    </w:p>
    <w:bookmarkEnd w:id="2"/>
    <w:p w14:paraId="2E1D0160" w14:textId="77777777" w:rsidR="005C1547" w:rsidRPr="002C1654" w:rsidRDefault="006A472D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br w:type="page"/>
      </w:r>
    </w:p>
    <w:p w14:paraId="29CA7FF1" w14:textId="77777777" w:rsidR="00C11681" w:rsidRPr="002C1654" w:rsidRDefault="006A472D" w:rsidP="006A27D9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</w:pPr>
      <w:r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lastRenderedPageBreak/>
        <w:t>Supplementary Figure</w:t>
      </w:r>
      <w:r w:rsidR="00FF6AD3" w:rsidRPr="002C1654">
        <w:rPr>
          <w:rFonts w:ascii="Times New Roman" w:eastAsia="ＭＳ Ｐゴシック" w:hAnsi="Times New Roman" w:cs="Times New Roman"/>
          <w:b/>
          <w:bCs/>
          <w:color w:val="222222"/>
          <w:kern w:val="0"/>
          <w:sz w:val="24"/>
          <w:szCs w:val="24"/>
        </w:rPr>
        <w:t>s</w:t>
      </w:r>
    </w:p>
    <w:p w14:paraId="589AFFA4" w14:textId="77777777" w:rsidR="00567358" w:rsidRPr="002C1654" w:rsidRDefault="00567358" w:rsidP="006A27D9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</w:p>
    <w:p w14:paraId="4D4E0E2B" w14:textId="77777777" w:rsidR="006C0A9A" w:rsidRPr="002C1654" w:rsidRDefault="006A472D" w:rsidP="006A27D9">
      <w:pPr>
        <w:jc w:val="left"/>
        <w:rPr>
          <w:rFonts w:ascii="Times New Roman" w:hAnsi="Times New Roman" w:cs="Times New Roman"/>
          <w:sz w:val="24"/>
          <w:szCs w:val="24"/>
        </w:rPr>
      </w:pPr>
      <w:r w:rsidRPr="002C16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58B162" wp14:editId="3C99C1FC">
            <wp:extent cx="5400040" cy="4575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26E6C" w14:textId="77777777" w:rsidR="00716ED4" w:rsidRPr="002C1654" w:rsidRDefault="006A472D" w:rsidP="006A27D9">
      <w:pPr>
        <w:jc w:val="left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2C16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 example of </w:t>
      </w:r>
      <w:r w:rsidR="006A27D9" w:rsidRPr="002C16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2C16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CBT model used in the ACAT to understand an adolescent’s autistic traits </w:t>
      </w:r>
    </w:p>
    <w:p w14:paraId="14D3072B" w14:textId="77777777" w:rsidR="00A0649D" w:rsidRPr="002C1654" w:rsidRDefault="006A472D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eastAsia="en-US"/>
        </w:rPr>
      </w:pPr>
      <w:r w:rsidRPr="002C1654">
        <w:rPr>
          <w:rFonts w:ascii="Times New Roman" w:hAnsi="Times New Roman" w:cs="Times New Roman"/>
          <w:noProof/>
          <w:sz w:val="24"/>
          <w:szCs w:val="24"/>
          <w:lang w:eastAsia="en-US"/>
        </w:rPr>
        <w:br w:type="page"/>
      </w:r>
    </w:p>
    <w:p w14:paraId="7EC6BF9A" w14:textId="77777777" w:rsidR="006A0B09" w:rsidRPr="002C1654" w:rsidRDefault="006A472D" w:rsidP="006A27D9">
      <w:pPr>
        <w:jc w:val="left"/>
        <w:rPr>
          <w:rFonts w:ascii="Times New Roman" w:hAnsi="Times New Roman" w:cs="Times New Roman"/>
          <w:sz w:val="24"/>
          <w:szCs w:val="24"/>
        </w:rPr>
      </w:pPr>
      <w:r w:rsidRPr="002C16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B3C207" wp14:editId="18276C73">
            <wp:extent cx="5400040" cy="4575810"/>
            <wp:effectExtent l="0" t="0" r="0" b="0"/>
            <wp:docPr id="3" name="Picture 3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185FC" w14:textId="66F98BF5" w:rsidR="00CD7668" w:rsidRPr="00FD0D0D" w:rsidRDefault="006A472D" w:rsidP="006A27D9">
      <w:pPr>
        <w:jc w:val="left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2C16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2C16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 example of </w:t>
      </w:r>
      <w:r w:rsidR="000A35F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rainstorming</w:t>
      </w:r>
      <w:r w:rsidR="00506C65" w:rsidRPr="002C16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work used in the ACAT to come up with reasonable accommodations and coping skills</w:t>
      </w:r>
    </w:p>
    <w:p w14:paraId="1A6DE4F3" w14:textId="77777777" w:rsidR="00CD7668" w:rsidRPr="00FD0D0D" w:rsidRDefault="00CD7668" w:rsidP="006A27D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F4EDF0" w14:textId="77777777" w:rsidR="00441402" w:rsidRPr="00FD0D0D" w:rsidRDefault="00441402" w:rsidP="006A27D9">
      <w:pPr>
        <w:pStyle w:val="Web"/>
        <w:spacing w:before="0" w:beforeAutospacing="0" w:after="0" w:afterAutospacing="0"/>
        <w:rPr>
          <w:rFonts w:eastAsiaTheme="minorEastAsia"/>
          <w:kern w:val="2"/>
        </w:rPr>
      </w:pPr>
    </w:p>
    <w:sectPr w:rsidR="00441402" w:rsidRPr="00FD0D0D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1512E" w14:textId="77777777" w:rsidR="006A472D" w:rsidRDefault="006A472D">
      <w:r>
        <w:separator/>
      </w:r>
    </w:p>
  </w:endnote>
  <w:endnote w:type="continuationSeparator" w:id="0">
    <w:p w14:paraId="109D878D" w14:textId="77777777" w:rsidR="006A472D" w:rsidRDefault="006A4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886831182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7842D12" w14:textId="77777777" w:rsidR="00441402" w:rsidRDefault="006A472D" w:rsidP="003432EA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466333"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14C1D306" w14:textId="77777777" w:rsidR="00441402" w:rsidRDefault="00441402" w:rsidP="00441402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59815960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765EBD2" w14:textId="77777777" w:rsidR="00441402" w:rsidRDefault="006A472D" w:rsidP="003432EA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3C3846">
          <w:rPr>
            <w:rStyle w:val="aa"/>
            <w:noProof/>
          </w:rPr>
          <w:t>4</w:t>
        </w:r>
        <w:r>
          <w:rPr>
            <w:rStyle w:val="aa"/>
          </w:rPr>
          <w:fldChar w:fldCharType="end"/>
        </w:r>
      </w:p>
    </w:sdtContent>
  </w:sdt>
  <w:p w14:paraId="2C14BCD2" w14:textId="77777777" w:rsidR="00441402" w:rsidRDefault="00441402" w:rsidP="00441402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D9C10" w14:textId="77777777" w:rsidR="006A472D" w:rsidRDefault="006A472D">
      <w:r>
        <w:separator/>
      </w:r>
    </w:p>
  </w:footnote>
  <w:footnote w:type="continuationSeparator" w:id="0">
    <w:p w14:paraId="32CF8C68" w14:textId="77777777" w:rsidR="006A472D" w:rsidRDefault="006A4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358"/>
    <w:rsid w:val="0001099C"/>
    <w:rsid w:val="000274EE"/>
    <w:rsid w:val="000443AD"/>
    <w:rsid w:val="000A35FF"/>
    <w:rsid w:val="000A47AB"/>
    <w:rsid w:val="000C2A71"/>
    <w:rsid w:val="000E08E6"/>
    <w:rsid w:val="000E6870"/>
    <w:rsid w:val="00102654"/>
    <w:rsid w:val="00111512"/>
    <w:rsid w:val="001116B0"/>
    <w:rsid w:val="00144356"/>
    <w:rsid w:val="001F2DF5"/>
    <w:rsid w:val="00212C82"/>
    <w:rsid w:val="00253D40"/>
    <w:rsid w:val="0027454F"/>
    <w:rsid w:val="00290229"/>
    <w:rsid w:val="002B03AD"/>
    <w:rsid w:val="002C1654"/>
    <w:rsid w:val="002D6538"/>
    <w:rsid w:val="002E034B"/>
    <w:rsid w:val="002E3EAD"/>
    <w:rsid w:val="002E7AB6"/>
    <w:rsid w:val="002F2A77"/>
    <w:rsid w:val="002F6F35"/>
    <w:rsid w:val="00303EF6"/>
    <w:rsid w:val="00321E72"/>
    <w:rsid w:val="003432EA"/>
    <w:rsid w:val="00367BFB"/>
    <w:rsid w:val="00390AFF"/>
    <w:rsid w:val="003C3846"/>
    <w:rsid w:val="00413A63"/>
    <w:rsid w:val="00434AA4"/>
    <w:rsid w:val="00441402"/>
    <w:rsid w:val="004417E6"/>
    <w:rsid w:val="004525DD"/>
    <w:rsid w:val="00461910"/>
    <w:rsid w:val="00466333"/>
    <w:rsid w:val="00473AA5"/>
    <w:rsid w:val="00481989"/>
    <w:rsid w:val="004A6867"/>
    <w:rsid w:val="004B26DB"/>
    <w:rsid w:val="004C4FA9"/>
    <w:rsid w:val="004D5E45"/>
    <w:rsid w:val="004E1CF1"/>
    <w:rsid w:val="00506C65"/>
    <w:rsid w:val="00512FA7"/>
    <w:rsid w:val="00531801"/>
    <w:rsid w:val="00534C6C"/>
    <w:rsid w:val="00567358"/>
    <w:rsid w:val="0057401C"/>
    <w:rsid w:val="00594A39"/>
    <w:rsid w:val="00596DED"/>
    <w:rsid w:val="005C1547"/>
    <w:rsid w:val="005C3587"/>
    <w:rsid w:val="005D4292"/>
    <w:rsid w:val="005D5DFF"/>
    <w:rsid w:val="005E3F43"/>
    <w:rsid w:val="00633210"/>
    <w:rsid w:val="00672BB8"/>
    <w:rsid w:val="006A0B09"/>
    <w:rsid w:val="006A27D9"/>
    <w:rsid w:val="006A472D"/>
    <w:rsid w:val="006C01C9"/>
    <w:rsid w:val="006C0A9A"/>
    <w:rsid w:val="006C77F9"/>
    <w:rsid w:val="006E3DF0"/>
    <w:rsid w:val="007160EB"/>
    <w:rsid w:val="00716ED4"/>
    <w:rsid w:val="00725984"/>
    <w:rsid w:val="007264E2"/>
    <w:rsid w:val="007346B6"/>
    <w:rsid w:val="00745858"/>
    <w:rsid w:val="00763662"/>
    <w:rsid w:val="0077222D"/>
    <w:rsid w:val="007A5C05"/>
    <w:rsid w:val="007B1D6A"/>
    <w:rsid w:val="007E0E90"/>
    <w:rsid w:val="00803369"/>
    <w:rsid w:val="00815278"/>
    <w:rsid w:val="00820336"/>
    <w:rsid w:val="00862E6F"/>
    <w:rsid w:val="0086724F"/>
    <w:rsid w:val="0087231D"/>
    <w:rsid w:val="008944A2"/>
    <w:rsid w:val="00895703"/>
    <w:rsid w:val="00897E38"/>
    <w:rsid w:val="008C1CFF"/>
    <w:rsid w:val="008D20CE"/>
    <w:rsid w:val="008D29C4"/>
    <w:rsid w:val="008E5A64"/>
    <w:rsid w:val="00901A61"/>
    <w:rsid w:val="00906AAD"/>
    <w:rsid w:val="0091375C"/>
    <w:rsid w:val="0093292C"/>
    <w:rsid w:val="00942F74"/>
    <w:rsid w:val="00944E8E"/>
    <w:rsid w:val="0096169F"/>
    <w:rsid w:val="009646FB"/>
    <w:rsid w:val="00966FA7"/>
    <w:rsid w:val="00967A77"/>
    <w:rsid w:val="00977284"/>
    <w:rsid w:val="009D7F5B"/>
    <w:rsid w:val="00A022A8"/>
    <w:rsid w:val="00A0649D"/>
    <w:rsid w:val="00A1095F"/>
    <w:rsid w:val="00A1578C"/>
    <w:rsid w:val="00A22313"/>
    <w:rsid w:val="00A25CA1"/>
    <w:rsid w:val="00A27DDD"/>
    <w:rsid w:val="00A81A6E"/>
    <w:rsid w:val="00A94E31"/>
    <w:rsid w:val="00AD44CC"/>
    <w:rsid w:val="00AD4ABF"/>
    <w:rsid w:val="00AE5B59"/>
    <w:rsid w:val="00B0035D"/>
    <w:rsid w:val="00B0361A"/>
    <w:rsid w:val="00B12C8F"/>
    <w:rsid w:val="00B439E9"/>
    <w:rsid w:val="00B46BEF"/>
    <w:rsid w:val="00B538BB"/>
    <w:rsid w:val="00B61CD9"/>
    <w:rsid w:val="00B66777"/>
    <w:rsid w:val="00B82BE4"/>
    <w:rsid w:val="00B84FED"/>
    <w:rsid w:val="00BA3616"/>
    <w:rsid w:val="00BC6D67"/>
    <w:rsid w:val="00BF2851"/>
    <w:rsid w:val="00BF6DB6"/>
    <w:rsid w:val="00C11681"/>
    <w:rsid w:val="00C212B6"/>
    <w:rsid w:val="00C348EE"/>
    <w:rsid w:val="00C40959"/>
    <w:rsid w:val="00C7674E"/>
    <w:rsid w:val="00CD0A26"/>
    <w:rsid w:val="00CD7336"/>
    <w:rsid w:val="00CD7668"/>
    <w:rsid w:val="00D22AEC"/>
    <w:rsid w:val="00D314DA"/>
    <w:rsid w:val="00D34508"/>
    <w:rsid w:val="00D43770"/>
    <w:rsid w:val="00D4611C"/>
    <w:rsid w:val="00D4652C"/>
    <w:rsid w:val="00D77323"/>
    <w:rsid w:val="00D86EC9"/>
    <w:rsid w:val="00DA1E1E"/>
    <w:rsid w:val="00DB5DA4"/>
    <w:rsid w:val="00DE5CF3"/>
    <w:rsid w:val="00E023A7"/>
    <w:rsid w:val="00E5436B"/>
    <w:rsid w:val="00EA1A7F"/>
    <w:rsid w:val="00EA51B0"/>
    <w:rsid w:val="00EC5990"/>
    <w:rsid w:val="00ED51AC"/>
    <w:rsid w:val="00F13776"/>
    <w:rsid w:val="00F22515"/>
    <w:rsid w:val="00F23F9E"/>
    <w:rsid w:val="00F417B5"/>
    <w:rsid w:val="00F95AA0"/>
    <w:rsid w:val="00FA7FC3"/>
    <w:rsid w:val="00FB5843"/>
    <w:rsid w:val="00FD0D0D"/>
    <w:rsid w:val="00FF2F0A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206F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F6DB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BF6DB6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F6DB6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BF6DB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F6DB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F6DB6"/>
    <w:rPr>
      <w:b/>
      <w:bCs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41402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441402"/>
  </w:style>
  <w:style w:type="character" w:styleId="aa">
    <w:name w:val="page number"/>
    <w:basedOn w:val="a0"/>
    <w:uiPriority w:val="99"/>
    <w:semiHidden/>
    <w:unhideWhenUsed/>
    <w:rsid w:val="00441402"/>
  </w:style>
  <w:style w:type="table" w:styleId="ab">
    <w:name w:val="Table Grid"/>
    <w:basedOn w:val="a1"/>
    <w:uiPriority w:val="39"/>
    <w:rsid w:val="00212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a0"/>
    <w:rsid w:val="00BF2851"/>
  </w:style>
  <w:style w:type="paragraph" w:styleId="ac">
    <w:name w:val="Balloon Text"/>
    <w:basedOn w:val="a"/>
    <w:link w:val="ad"/>
    <w:uiPriority w:val="99"/>
    <w:semiHidden/>
    <w:unhideWhenUsed/>
    <w:rsid w:val="006A27D9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A27D9"/>
    <w:rPr>
      <w:rFonts w:ascii="Tahoma" w:hAnsi="Tahoma" w:cs="Tahoma"/>
      <w:sz w:val="16"/>
      <w:szCs w:val="16"/>
    </w:rPr>
  </w:style>
  <w:style w:type="paragraph" w:styleId="ae">
    <w:name w:val="Body Text"/>
    <w:basedOn w:val="a"/>
    <w:link w:val="af"/>
    <w:uiPriority w:val="99"/>
    <w:unhideWhenUsed/>
    <w:rsid w:val="006A27D9"/>
    <w:pPr>
      <w:widowControl/>
      <w:spacing w:line="480" w:lineRule="auto"/>
      <w:jc w:val="left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af">
    <w:name w:val="本文 (文字)"/>
    <w:basedOn w:val="a0"/>
    <w:link w:val="ae"/>
    <w:uiPriority w:val="99"/>
    <w:rsid w:val="006A27D9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af0">
    <w:name w:val="Title"/>
    <w:basedOn w:val="a"/>
    <w:next w:val="a"/>
    <w:link w:val="af1"/>
    <w:uiPriority w:val="10"/>
    <w:qFormat/>
    <w:rsid w:val="006A27D9"/>
    <w:pPr>
      <w:widowControl/>
      <w:spacing w:line="48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</w:rPr>
  </w:style>
  <w:style w:type="character" w:customStyle="1" w:styleId="af1">
    <w:name w:val="表題 (文字)"/>
    <w:basedOn w:val="a0"/>
    <w:link w:val="af0"/>
    <w:uiPriority w:val="10"/>
    <w:rsid w:val="006A27D9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</w:rPr>
  </w:style>
  <w:style w:type="paragraph" w:styleId="af2">
    <w:name w:val="Revision"/>
    <w:hidden/>
    <w:uiPriority w:val="99"/>
    <w:semiHidden/>
    <w:rsid w:val="00A1578C"/>
  </w:style>
  <w:style w:type="paragraph" w:styleId="af3">
    <w:name w:val="header"/>
    <w:basedOn w:val="a"/>
    <w:link w:val="af4"/>
    <w:uiPriority w:val="99"/>
    <w:unhideWhenUsed/>
    <w:rsid w:val="00B61CD9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B61CD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731816-1C1C-0344-9237-9703A0525299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5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765c6b2f4a45ed6deaee78b703b7bbd379285995</cp:keywords>
  <cp:lastModifiedBy/>
  <cp:revision>1</cp:revision>
  <dcterms:created xsi:type="dcterms:W3CDTF">2023-08-19T01:04:00Z</dcterms:created>
  <dcterms:modified xsi:type="dcterms:W3CDTF">2023-08-1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2d867f9f7fa1e9ee11cdebcda80c2c3e2bdbcd135ceac30fe5f3e5246f65a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5141</vt:lpwstr>
  </property>
</Properties>
</file>